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36D36" w14:textId="77777777" w:rsidR="00265F8D" w:rsidRPr="00174184" w:rsidRDefault="00265F8D" w:rsidP="00265F8D">
      <w:pPr>
        <w:rPr>
          <w:rFonts w:ascii="Calibri" w:hAnsi="Calibri" w:cs="Calibri"/>
          <w:b/>
          <w:bCs/>
        </w:rPr>
      </w:pPr>
      <w:r w:rsidRPr="00174184">
        <w:rPr>
          <w:rFonts w:ascii="Calibri" w:hAnsi="Calibri" w:cs="Calibri"/>
          <w:b/>
          <w:bCs/>
        </w:rPr>
        <w:t>Supplementary information</w:t>
      </w:r>
    </w:p>
    <w:p w14:paraId="0441867D" w14:textId="77777777" w:rsidR="00265F8D" w:rsidRPr="00174184" w:rsidRDefault="00265F8D" w:rsidP="00265F8D">
      <w:pPr>
        <w:rPr>
          <w:rFonts w:ascii="Calibri" w:hAnsi="Calibri" w:cs="Calibri"/>
          <w:b/>
          <w:bCs/>
        </w:rPr>
      </w:pPr>
    </w:p>
    <w:p w14:paraId="60D12307" w14:textId="77777777" w:rsidR="00265F8D" w:rsidRPr="00174184" w:rsidRDefault="00265F8D" w:rsidP="00265F8D">
      <w:pPr>
        <w:jc w:val="center"/>
        <w:rPr>
          <w:bCs/>
        </w:rPr>
      </w:pPr>
      <w:r w:rsidRPr="00174184">
        <w:rPr>
          <w:noProof/>
          <w:lang w:eastAsia="en-GB"/>
        </w:rPr>
        <w:drawing>
          <wp:inline distT="0" distB="0" distL="0" distR="0" wp14:anchorId="10F386F6" wp14:editId="698D424A">
            <wp:extent cx="3916679" cy="5661660"/>
            <wp:effectExtent l="0" t="0" r="0" b="0"/>
            <wp:docPr id="1" name="Picture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79" cy="566166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39B788" w14:textId="77777777" w:rsidR="00265F8D" w:rsidRPr="00174184" w:rsidRDefault="00265F8D" w:rsidP="00265F8D">
      <w:pPr>
        <w:pStyle w:val="Heading3"/>
        <w:rPr>
          <w:sz w:val="22"/>
          <w:szCs w:val="22"/>
        </w:rPr>
      </w:pPr>
      <w:r w:rsidRPr="00174184">
        <w:rPr>
          <w:sz w:val="22"/>
          <w:szCs w:val="22"/>
        </w:rPr>
        <w:t>Figure 1a: A1 CONSORT Diagram</w:t>
      </w:r>
    </w:p>
    <w:p w14:paraId="0B42BD24" w14:textId="77777777" w:rsidR="00265F8D" w:rsidRPr="00174184" w:rsidRDefault="00265F8D" w:rsidP="00265F8D">
      <w:pPr>
        <w:jc w:val="both"/>
        <w:rPr>
          <w:bCs/>
        </w:rPr>
      </w:pPr>
    </w:p>
    <w:p w14:paraId="1A5ED4AA" w14:textId="77777777" w:rsidR="00265F8D" w:rsidRPr="00174184" w:rsidRDefault="00265F8D" w:rsidP="00265F8D">
      <w:pPr>
        <w:jc w:val="both"/>
        <w:rPr>
          <w:bCs/>
        </w:rPr>
      </w:pPr>
    </w:p>
    <w:p w14:paraId="43113548" w14:textId="77777777" w:rsidR="00265F8D" w:rsidRPr="00174184" w:rsidRDefault="00265F8D" w:rsidP="00265F8D">
      <w:pPr>
        <w:jc w:val="both"/>
        <w:rPr>
          <w:bCs/>
        </w:rPr>
      </w:pPr>
    </w:p>
    <w:p w14:paraId="0635D57D" w14:textId="77777777" w:rsidR="00265F8D" w:rsidRPr="00174184" w:rsidRDefault="00265F8D" w:rsidP="00265F8D">
      <w:pPr>
        <w:jc w:val="both"/>
        <w:rPr>
          <w:bCs/>
        </w:rPr>
      </w:pPr>
    </w:p>
    <w:p w14:paraId="5A4BD714" w14:textId="77777777" w:rsidR="00265F8D" w:rsidRPr="00174184" w:rsidRDefault="00265F8D" w:rsidP="00265F8D">
      <w:pPr>
        <w:jc w:val="both"/>
        <w:rPr>
          <w:bCs/>
        </w:rPr>
      </w:pPr>
    </w:p>
    <w:p w14:paraId="2A86FCB9" w14:textId="77777777" w:rsidR="00265F8D" w:rsidRPr="00174184" w:rsidRDefault="00265F8D" w:rsidP="00265F8D">
      <w:pPr>
        <w:jc w:val="both"/>
        <w:rPr>
          <w:bCs/>
        </w:rPr>
      </w:pPr>
    </w:p>
    <w:p w14:paraId="179A129C" w14:textId="77777777" w:rsidR="00265F8D" w:rsidRPr="00174184" w:rsidRDefault="00265F8D" w:rsidP="00265F8D">
      <w:pPr>
        <w:jc w:val="both"/>
        <w:rPr>
          <w:bCs/>
        </w:rPr>
      </w:pPr>
    </w:p>
    <w:p w14:paraId="0CC8B681" w14:textId="77777777" w:rsidR="00265F8D" w:rsidRPr="00174184" w:rsidRDefault="00265F8D" w:rsidP="00265F8D">
      <w:pPr>
        <w:jc w:val="both"/>
        <w:rPr>
          <w:bCs/>
        </w:rPr>
      </w:pPr>
    </w:p>
    <w:p w14:paraId="0B0E1F73" w14:textId="77777777" w:rsidR="00265F8D" w:rsidRPr="00174184" w:rsidRDefault="00265F8D" w:rsidP="00265F8D">
      <w:pPr>
        <w:jc w:val="both"/>
        <w:rPr>
          <w:bCs/>
        </w:rPr>
      </w:pPr>
    </w:p>
    <w:p w14:paraId="37D9352D" w14:textId="77777777" w:rsidR="00265F8D" w:rsidRPr="00174184" w:rsidRDefault="00265F8D" w:rsidP="00265F8D">
      <w:pPr>
        <w:jc w:val="both"/>
        <w:rPr>
          <w:bCs/>
        </w:rPr>
      </w:pPr>
    </w:p>
    <w:p w14:paraId="22D9D43E" w14:textId="77777777" w:rsidR="00265F8D" w:rsidRPr="00174184" w:rsidRDefault="00265F8D" w:rsidP="00265F8D">
      <w:pPr>
        <w:jc w:val="both"/>
        <w:rPr>
          <w:bCs/>
        </w:rPr>
      </w:pPr>
    </w:p>
    <w:p w14:paraId="19B020A6" w14:textId="77777777" w:rsidR="00265F8D" w:rsidRPr="00174184" w:rsidRDefault="00265F8D" w:rsidP="00265F8D">
      <w:pPr>
        <w:jc w:val="both"/>
        <w:rPr>
          <w:bCs/>
        </w:rPr>
      </w:pPr>
    </w:p>
    <w:p w14:paraId="14E136C8" w14:textId="77777777" w:rsidR="00265F8D" w:rsidRPr="00174184" w:rsidRDefault="00265F8D" w:rsidP="00265F8D">
      <w:pPr>
        <w:jc w:val="both"/>
        <w:rPr>
          <w:bCs/>
        </w:rPr>
      </w:pPr>
    </w:p>
    <w:p w14:paraId="1EFF4C28" w14:textId="77777777" w:rsidR="00265F8D" w:rsidRPr="00174184" w:rsidRDefault="00265F8D" w:rsidP="00265F8D">
      <w:pPr>
        <w:jc w:val="both"/>
        <w:rPr>
          <w:bCs/>
        </w:rPr>
      </w:pPr>
      <w:r w:rsidRPr="00174184">
        <w:rPr>
          <w:bCs/>
        </w:rPr>
        <w:lastRenderedPageBreak/>
        <w:br/>
      </w:r>
    </w:p>
    <w:p w14:paraId="43196888" w14:textId="77777777" w:rsidR="00265F8D" w:rsidRPr="00174184" w:rsidRDefault="00265F8D" w:rsidP="00265F8D">
      <w:pPr>
        <w:jc w:val="both"/>
        <w:rPr>
          <w:bCs/>
        </w:rPr>
      </w:pPr>
    </w:p>
    <w:p w14:paraId="40CC069E" w14:textId="77777777" w:rsidR="00265F8D" w:rsidRPr="00174184" w:rsidRDefault="00265F8D" w:rsidP="00265F8D">
      <w:pPr>
        <w:jc w:val="center"/>
        <w:rPr>
          <w:bCs/>
        </w:rPr>
      </w:pPr>
      <w:r w:rsidRPr="00174184">
        <w:rPr>
          <w:noProof/>
          <w:lang w:eastAsia="en-GB"/>
        </w:rPr>
        <w:drawing>
          <wp:inline distT="0" distB="0" distL="0" distR="0" wp14:anchorId="6B34F030" wp14:editId="68EF6370">
            <wp:extent cx="3939540" cy="5113020"/>
            <wp:effectExtent l="0" t="0" r="0" b="0"/>
            <wp:docPr id="6" name="Picture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540" cy="51130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26B3BD" w14:textId="77777777" w:rsidR="00265F8D" w:rsidRPr="00174184" w:rsidRDefault="00265F8D" w:rsidP="00265F8D">
      <w:pPr>
        <w:pStyle w:val="Heading3"/>
        <w:rPr>
          <w:sz w:val="22"/>
          <w:szCs w:val="22"/>
        </w:rPr>
      </w:pPr>
      <w:r w:rsidRPr="00174184">
        <w:rPr>
          <w:sz w:val="22"/>
          <w:szCs w:val="22"/>
        </w:rPr>
        <w:t>Figure 1b: A2 CONSORT Diagram</w:t>
      </w:r>
    </w:p>
    <w:p w14:paraId="5DCA396B" w14:textId="77777777" w:rsidR="00265F8D" w:rsidRPr="00174184" w:rsidRDefault="00265F8D" w:rsidP="00265F8D">
      <w:pPr>
        <w:rPr>
          <w:rFonts w:ascii="Calibri" w:hAnsi="Calibri" w:cs="Calibri"/>
        </w:rPr>
      </w:pPr>
    </w:p>
    <w:p w14:paraId="32099D1B" w14:textId="77777777" w:rsidR="00265F8D" w:rsidRPr="00174184" w:rsidRDefault="00265F8D" w:rsidP="00265F8D">
      <w:pPr>
        <w:rPr>
          <w:rFonts w:ascii="Calibri" w:hAnsi="Calibri" w:cs="Calibri"/>
        </w:rPr>
      </w:pPr>
    </w:p>
    <w:p w14:paraId="35DCE97A" w14:textId="77777777" w:rsidR="00265F8D" w:rsidRPr="00174184" w:rsidRDefault="00265F8D" w:rsidP="00265F8D">
      <w:pPr>
        <w:rPr>
          <w:rFonts w:ascii="Calibri" w:hAnsi="Calibri" w:cs="Calibri"/>
        </w:rPr>
      </w:pPr>
    </w:p>
    <w:p w14:paraId="76F5D0E6" w14:textId="77777777" w:rsidR="00265F8D" w:rsidRPr="00174184" w:rsidRDefault="00265F8D" w:rsidP="00265F8D">
      <w:pPr>
        <w:pStyle w:val="Protocol-Bodytext"/>
        <w:spacing w:after="0" w:line="240" w:lineRule="auto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65F8D" w:rsidRPr="00174184" w14:paraId="6C1DE1C2" w14:textId="77777777" w:rsidTr="00DF401C">
        <w:tc>
          <w:tcPr>
            <w:tcW w:w="1183" w:type="dxa"/>
          </w:tcPr>
          <w:p w14:paraId="4F5BF0C1" w14:textId="77777777" w:rsidR="00265F8D" w:rsidRPr="00174184" w:rsidRDefault="00265F8D" w:rsidP="00DF401C">
            <w:pPr>
              <w:jc w:val="center"/>
              <w:rPr>
                <w:b/>
              </w:rPr>
            </w:pPr>
            <w:r w:rsidRPr="00174184">
              <w:rPr>
                <w:b/>
              </w:rPr>
              <w:t>Treatment Schedule</w:t>
            </w:r>
          </w:p>
        </w:tc>
        <w:tc>
          <w:tcPr>
            <w:tcW w:w="7827" w:type="dxa"/>
          </w:tcPr>
          <w:p w14:paraId="152FF6DB" w14:textId="77777777" w:rsidR="00265F8D" w:rsidRPr="00174184" w:rsidRDefault="00265F8D" w:rsidP="00DF401C">
            <w:pPr>
              <w:jc w:val="center"/>
              <w:rPr>
                <w:b/>
              </w:rPr>
            </w:pPr>
            <w:r w:rsidRPr="00174184">
              <w:rPr>
                <w:b/>
              </w:rPr>
              <w:t xml:space="preserve">Dose of </w:t>
            </w:r>
            <w:proofErr w:type="spellStart"/>
            <w:r w:rsidRPr="00174184">
              <w:rPr>
                <w:b/>
              </w:rPr>
              <w:t>berzosertib</w:t>
            </w:r>
            <w:proofErr w:type="spellEnd"/>
            <w:r w:rsidRPr="00174184">
              <w:rPr>
                <w:b/>
              </w:rPr>
              <w:t xml:space="preserve"> and delivery days of the schedule </w:t>
            </w:r>
          </w:p>
        </w:tc>
      </w:tr>
      <w:tr w:rsidR="00265F8D" w:rsidRPr="00174184" w14:paraId="207E3F34" w14:textId="77777777" w:rsidTr="00DF401C">
        <w:tc>
          <w:tcPr>
            <w:tcW w:w="1183" w:type="dxa"/>
          </w:tcPr>
          <w:p w14:paraId="516AC424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1</w:t>
            </w:r>
          </w:p>
        </w:tc>
        <w:tc>
          <w:tcPr>
            <w:tcW w:w="7827" w:type="dxa"/>
          </w:tcPr>
          <w:p w14:paraId="07F36BE1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90mg/m</w:t>
            </w:r>
            <w:r w:rsidRPr="00174184">
              <w:rPr>
                <w:rFonts w:cstheme="minorHAnsi"/>
                <w:bCs/>
              </w:rPr>
              <w:t>² once a week 3 doses (days 2, 9, 16) by IV infusion</w:t>
            </w:r>
          </w:p>
        </w:tc>
      </w:tr>
      <w:tr w:rsidR="00265F8D" w:rsidRPr="00174184" w14:paraId="7D2298DD" w14:textId="77777777" w:rsidTr="00DF401C">
        <w:tc>
          <w:tcPr>
            <w:tcW w:w="1183" w:type="dxa"/>
          </w:tcPr>
          <w:p w14:paraId="264B64AA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2</w:t>
            </w:r>
          </w:p>
        </w:tc>
        <w:tc>
          <w:tcPr>
            <w:tcW w:w="7827" w:type="dxa"/>
          </w:tcPr>
          <w:p w14:paraId="35619F22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90mg/m</w:t>
            </w:r>
            <w:r w:rsidRPr="00174184">
              <w:rPr>
                <w:rFonts w:cstheme="minorHAnsi"/>
                <w:bCs/>
              </w:rPr>
              <w:t>² twice a week 5 doses (days 2, 5, 9, 12, 16) by IV infusion</w:t>
            </w:r>
          </w:p>
        </w:tc>
      </w:tr>
      <w:tr w:rsidR="00265F8D" w:rsidRPr="00174184" w14:paraId="2A1DA0EA" w14:textId="77777777" w:rsidTr="00DF401C">
        <w:tc>
          <w:tcPr>
            <w:tcW w:w="1183" w:type="dxa"/>
          </w:tcPr>
          <w:p w14:paraId="334F5B5C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3</w:t>
            </w:r>
          </w:p>
        </w:tc>
        <w:tc>
          <w:tcPr>
            <w:tcW w:w="7827" w:type="dxa"/>
          </w:tcPr>
          <w:p w14:paraId="0670A2AE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140mg/m</w:t>
            </w:r>
            <w:r w:rsidRPr="00174184">
              <w:rPr>
                <w:rFonts w:cstheme="minorHAnsi"/>
                <w:bCs/>
              </w:rPr>
              <w:t>² twice a week 6 doses (days 2, 5, 9, 12, 16, 19) by IV infusion</w:t>
            </w:r>
          </w:p>
        </w:tc>
      </w:tr>
      <w:tr w:rsidR="00265F8D" w:rsidRPr="00174184" w14:paraId="093FCFA6" w14:textId="77777777" w:rsidTr="00DF401C">
        <w:tc>
          <w:tcPr>
            <w:tcW w:w="1183" w:type="dxa"/>
          </w:tcPr>
          <w:p w14:paraId="4DB2F139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4</w:t>
            </w:r>
          </w:p>
        </w:tc>
        <w:tc>
          <w:tcPr>
            <w:tcW w:w="7827" w:type="dxa"/>
          </w:tcPr>
          <w:p w14:paraId="64DCE4BB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240mg/m</w:t>
            </w:r>
            <w:r w:rsidRPr="00174184">
              <w:rPr>
                <w:rFonts w:cstheme="minorHAnsi"/>
                <w:bCs/>
              </w:rPr>
              <w:t>² once a week 3 doses (days 2, 9, 16) by IV infusion</w:t>
            </w:r>
          </w:p>
        </w:tc>
      </w:tr>
      <w:tr w:rsidR="00265F8D" w:rsidRPr="00174184" w14:paraId="07F4F9FA" w14:textId="77777777" w:rsidTr="00DF401C">
        <w:tc>
          <w:tcPr>
            <w:tcW w:w="1183" w:type="dxa"/>
          </w:tcPr>
          <w:p w14:paraId="700DD47D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5</w:t>
            </w:r>
          </w:p>
        </w:tc>
        <w:tc>
          <w:tcPr>
            <w:tcW w:w="7827" w:type="dxa"/>
          </w:tcPr>
          <w:p w14:paraId="5D9DC0A9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240mg/m</w:t>
            </w:r>
            <w:r w:rsidRPr="00174184">
              <w:rPr>
                <w:rFonts w:cstheme="minorHAnsi"/>
                <w:bCs/>
              </w:rPr>
              <w:t>² twice a week 5 doses (days 2, 5, 9, 12, 16) by IV infusion</w:t>
            </w:r>
          </w:p>
        </w:tc>
      </w:tr>
      <w:tr w:rsidR="00265F8D" w:rsidRPr="00174184" w14:paraId="606E003E" w14:textId="77777777" w:rsidTr="00DF401C">
        <w:tc>
          <w:tcPr>
            <w:tcW w:w="1183" w:type="dxa"/>
          </w:tcPr>
          <w:p w14:paraId="5C26927B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6</w:t>
            </w:r>
          </w:p>
        </w:tc>
        <w:tc>
          <w:tcPr>
            <w:tcW w:w="7827" w:type="dxa"/>
          </w:tcPr>
          <w:p w14:paraId="4ECE6E65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240mg/m</w:t>
            </w:r>
            <w:r w:rsidRPr="00174184">
              <w:rPr>
                <w:rFonts w:cstheme="minorHAnsi"/>
                <w:bCs/>
              </w:rPr>
              <w:t>² twice a week 6 doses (days 2, 5, 9, 12, 16, 19) by IV infusion</w:t>
            </w:r>
          </w:p>
        </w:tc>
      </w:tr>
    </w:tbl>
    <w:p w14:paraId="770C2569" w14:textId="77777777" w:rsidR="00265F8D" w:rsidRPr="00174184" w:rsidRDefault="00265F8D" w:rsidP="00265F8D">
      <w:pPr>
        <w:pStyle w:val="Heading3"/>
        <w:rPr>
          <w:sz w:val="22"/>
          <w:szCs w:val="22"/>
        </w:rPr>
      </w:pPr>
      <w:r w:rsidRPr="00174184">
        <w:rPr>
          <w:sz w:val="22"/>
          <w:szCs w:val="22"/>
        </w:rPr>
        <w:t xml:space="preserve">Table 1a: dose levels of </w:t>
      </w:r>
      <w:proofErr w:type="spellStart"/>
      <w:r w:rsidRPr="00174184">
        <w:rPr>
          <w:sz w:val="22"/>
          <w:szCs w:val="22"/>
        </w:rPr>
        <w:t>berzosertib</w:t>
      </w:r>
      <w:proofErr w:type="spellEnd"/>
      <w:r w:rsidRPr="00174184">
        <w:rPr>
          <w:sz w:val="22"/>
          <w:szCs w:val="22"/>
        </w:rPr>
        <w:t xml:space="preserve"> tested in A1</w:t>
      </w:r>
    </w:p>
    <w:p w14:paraId="280413A6" w14:textId="77777777" w:rsidR="00265F8D" w:rsidRPr="00174184" w:rsidRDefault="00265F8D" w:rsidP="00265F8D">
      <w:pPr>
        <w:pStyle w:val="Protocol-Bodytext"/>
        <w:spacing w:after="0" w:line="24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65F8D" w:rsidRPr="00174184" w14:paraId="02CB30CB" w14:textId="77777777" w:rsidTr="00DF401C">
        <w:tc>
          <w:tcPr>
            <w:tcW w:w="1183" w:type="dxa"/>
          </w:tcPr>
          <w:p w14:paraId="3F728D5D" w14:textId="77777777" w:rsidR="00265F8D" w:rsidRPr="00174184" w:rsidRDefault="00265F8D" w:rsidP="00DF401C">
            <w:pPr>
              <w:jc w:val="center"/>
              <w:rPr>
                <w:b/>
              </w:rPr>
            </w:pPr>
            <w:r w:rsidRPr="00174184">
              <w:rPr>
                <w:b/>
              </w:rPr>
              <w:lastRenderedPageBreak/>
              <w:t>Treatment Schedule</w:t>
            </w:r>
          </w:p>
        </w:tc>
        <w:tc>
          <w:tcPr>
            <w:tcW w:w="7827" w:type="dxa"/>
          </w:tcPr>
          <w:p w14:paraId="28A5FC42" w14:textId="77777777" w:rsidR="00265F8D" w:rsidRPr="00174184" w:rsidRDefault="00265F8D" w:rsidP="00DF401C">
            <w:pPr>
              <w:jc w:val="center"/>
              <w:rPr>
                <w:b/>
              </w:rPr>
            </w:pPr>
            <w:r w:rsidRPr="00174184">
              <w:rPr>
                <w:b/>
              </w:rPr>
              <w:t xml:space="preserve">Dose of </w:t>
            </w:r>
            <w:proofErr w:type="spellStart"/>
            <w:r w:rsidRPr="00174184">
              <w:rPr>
                <w:b/>
              </w:rPr>
              <w:t>berzosertib</w:t>
            </w:r>
            <w:proofErr w:type="spellEnd"/>
            <w:r w:rsidRPr="00174184">
              <w:rPr>
                <w:b/>
              </w:rPr>
              <w:t xml:space="preserve"> and delivery days of the schedule </w:t>
            </w:r>
          </w:p>
        </w:tc>
      </w:tr>
      <w:tr w:rsidR="00265F8D" w:rsidRPr="00174184" w14:paraId="0B8367F7" w14:textId="77777777" w:rsidTr="00DF401C">
        <w:tc>
          <w:tcPr>
            <w:tcW w:w="1183" w:type="dxa"/>
          </w:tcPr>
          <w:p w14:paraId="481B93CB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1</w:t>
            </w:r>
          </w:p>
        </w:tc>
        <w:tc>
          <w:tcPr>
            <w:tcW w:w="7827" w:type="dxa"/>
          </w:tcPr>
          <w:p w14:paraId="6501A77E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90mg/m</w:t>
            </w:r>
            <w:r w:rsidRPr="00174184">
              <w:rPr>
                <w:rFonts w:cstheme="minorHAnsi"/>
                <w:bCs/>
              </w:rPr>
              <w:t>² once a week for 18 weeks by IV infusion (Tuesdays)</w:t>
            </w:r>
          </w:p>
        </w:tc>
      </w:tr>
      <w:tr w:rsidR="00265F8D" w:rsidRPr="00174184" w14:paraId="62AD8851" w14:textId="77777777" w:rsidTr="00DF401C">
        <w:tc>
          <w:tcPr>
            <w:tcW w:w="1183" w:type="dxa"/>
          </w:tcPr>
          <w:p w14:paraId="4B382461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2</w:t>
            </w:r>
          </w:p>
        </w:tc>
        <w:tc>
          <w:tcPr>
            <w:tcW w:w="7827" w:type="dxa"/>
          </w:tcPr>
          <w:p w14:paraId="43D8792D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90mg/m</w:t>
            </w:r>
            <w:r w:rsidRPr="00174184">
              <w:rPr>
                <w:rFonts w:cstheme="minorHAnsi"/>
                <w:bCs/>
              </w:rPr>
              <w:t>² twice a week for 18 weeks by IV infusion (Tuesdays and Fridays)</w:t>
            </w:r>
          </w:p>
        </w:tc>
      </w:tr>
      <w:tr w:rsidR="00265F8D" w:rsidRPr="00174184" w14:paraId="220E205C" w14:textId="77777777" w:rsidTr="00DF401C">
        <w:tc>
          <w:tcPr>
            <w:tcW w:w="1183" w:type="dxa"/>
          </w:tcPr>
          <w:p w14:paraId="36536484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3</w:t>
            </w:r>
          </w:p>
        </w:tc>
        <w:tc>
          <w:tcPr>
            <w:tcW w:w="7827" w:type="dxa"/>
          </w:tcPr>
          <w:p w14:paraId="3843F4AB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140mg/m</w:t>
            </w:r>
            <w:r w:rsidRPr="00174184">
              <w:rPr>
                <w:rFonts w:cstheme="minorHAnsi"/>
                <w:bCs/>
              </w:rPr>
              <w:t>² once a week for 18 weeks by IV infusion (Tuesdays)</w:t>
            </w:r>
          </w:p>
        </w:tc>
      </w:tr>
      <w:tr w:rsidR="00265F8D" w:rsidRPr="00174184" w14:paraId="2B2807E5" w14:textId="77777777" w:rsidTr="00DF401C">
        <w:tc>
          <w:tcPr>
            <w:tcW w:w="1183" w:type="dxa"/>
          </w:tcPr>
          <w:p w14:paraId="12FC33E7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4</w:t>
            </w:r>
          </w:p>
        </w:tc>
        <w:tc>
          <w:tcPr>
            <w:tcW w:w="7827" w:type="dxa"/>
          </w:tcPr>
          <w:p w14:paraId="705FED85" w14:textId="77777777" w:rsidR="00265F8D" w:rsidRPr="00174184" w:rsidRDefault="00265F8D" w:rsidP="00DF401C">
            <w:pPr>
              <w:rPr>
                <w:bCs/>
              </w:rPr>
            </w:pPr>
            <w:r w:rsidRPr="00174184">
              <w:rPr>
                <w:bCs/>
              </w:rPr>
              <w:t>140mg/m</w:t>
            </w:r>
            <w:r w:rsidRPr="00174184">
              <w:rPr>
                <w:rFonts w:cstheme="minorHAnsi"/>
                <w:bCs/>
              </w:rPr>
              <w:t>² twice a week for 18 weeks by IV infusion (Tuesdays and Fridays)</w:t>
            </w:r>
          </w:p>
        </w:tc>
      </w:tr>
    </w:tbl>
    <w:p w14:paraId="39C3AA58" w14:textId="77777777" w:rsidR="00265F8D" w:rsidRPr="00174184" w:rsidRDefault="00265F8D" w:rsidP="00265F8D">
      <w:pPr>
        <w:pStyle w:val="Heading3"/>
        <w:rPr>
          <w:sz w:val="22"/>
          <w:szCs w:val="22"/>
        </w:rPr>
      </w:pPr>
      <w:r w:rsidRPr="00174184">
        <w:rPr>
          <w:sz w:val="22"/>
          <w:szCs w:val="22"/>
        </w:rPr>
        <w:t xml:space="preserve">Table 1b: dose levels of </w:t>
      </w:r>
      <w:proofErr w:type="spellStart"/>
      <w:r w:rsidRPr="00174184">
        <w:rPr>
          <w:sz w:val="22"/>
          <w:szCs w:val="22"/>
        </w:rPr>
        <w:t>berzosertib</w:t>
      </w:r>
      <w:proofErr w:type="spellEnd"/>
      <w:r w:rsidRPr="00174184">
        <w:rPr>
          <w:sz w:val="22"/>
          <w:szCs w:val="22"/>
        </w:rPr>
        <w:t xml:space="preserve"> tested in A2</w:t>
      </w:r>
    </w:p>
    <w:p w14:paraId="226AB6C1" w14:textId="77777777" w:rsidR="00265F8D" w:rsidRPr="00174184" w:rsidRDefault="00265F8D" w:rsidP="00265F8D">
      <w:pPr>
        <w:rPr>
          <w:rFonts w:ascii="Calibri" w:hAnsi="Calibri" w:cs="Calibri"/>
        </w:rPr>
      </w:pPr>
    </w:p>
    <w:p w14:paraId="72F1DA35" w14:textId="77777777" w:rsidR="00265F8D" w:rsidRPr="00174184" w:rsidRDefault="00265F8D" w:rsidP="00265F8D">
      <w:r w:rsidRPr="00174184">
        <w:rPr>
          <w:noProof/>
        </w:rPr>
        <w:drawing>
          <wp:inline distT="0" distB="0" distL="0" distR="0" wp14:anchorId="42C69F39" wp14:editId="58D717E3">
            <wp:extent cx="5334000" cy="45720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CHARIOT_FiguresForPublication_27Mar2023_files/figure-docx/12w%20recist%20plot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34D2A20" w14:textId="77777777" w:rsidR="00265F8D" w:rsidRPr="00174184" w:rsidRDefault="00265F8D" w:rsidP="00265F8D"/>
    <w:p w14:paraId="0255E5AB" w14:textId="77777777" w:rsidR="00265F8D" w:rsidRPr="00174184" w:rsidRDefault="00265F8D" w:rsidP="00265F8D">
      <w:pPr>
        <w:pStyle w:val="Heading3"/>
      </w:pPr>
      <w:r w:rsidRPr="00174184">
        <w:t>Figure 2:  12-week response by RECIST</w:t>
      </w:r>
    </w:p>
    <w:p w14:paraId="34589502" w14:textId="77777777" w:rsidR="00265F8D" w:rsidRPr="00174184" w:rsidRDefault="00265F8D" w:rsidP="00265F8D"/>
    <w:p w14:paraId="455936EF" w14:textId="77777777" w:rsidR="00265F8D" w:rsidRPr="00174184" w:rsidRDefault="00265F8D" w:rsidP="00265F8D">
      <w:pPr>
        <w:rPr>
          <w:b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1296"/>
        <w:gridCol w:w="1296"/>
        <w:gridCol w:w="1296"/>
        <w:gridCol w:w="1296"/>
        <w:gridCol w:w="1296"/>
        <w:gridCol w:w="1296"/>
        <w:gridCol w:w="1296"/>
      </w:tblGrid>
      <w:tr w:rsidR="00265F8D" w:rsidRPr="00174184" w14:paraId="34FBA0DF" w14:textId="77777777" w:rsidTr="00DF401C">
        <w:trPr>
          <w:cantSplit/>
          <w:tblHeader/>
          <w:jc w:val="center"/>
        </w:trPr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4B11" w14:textId="77777777" w:rsidR="00265F8D" w:rsidRPr="00174184" w:rsidRDefault="00265F8D" w:rsidP="00DF401C">
            <w:pPr>
              <w:spacing w:before="100" w:after="100"/>
              <w:ind w:left="100" w:right="100"/>
            </w:pP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56F4A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1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3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58DB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2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1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7D69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3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1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F34C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4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1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6F65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5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1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45CB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6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9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36E4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Total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16)</w:t>
            </w:r>
          </w:p>
        </w:tc>
      </w:tr>
      <w:tr w:rsidR="00265F8D" w:rsidRPr="00174184" w14:paraId="29901EC4" w14:textId="77777777" w:rsidTr="00DF40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74EE6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Primary Safety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96C3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3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7C13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B873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DB8E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D73E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1448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9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9CED3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6 (100.0)</w:t>
            </w:r>
          </w:p>
        </w:tc>
      </w:tr>
      <w:tr w:rsidR="00265F8D" w:rsidRPr="00174184" w14:paraId="40EC7603" w14:textId="77777777" w:rsidTr="00DF401C">
        <w:trPr>
          <w:cantSplit/>
          <w:jc w:val="center"/>
        </w:trPr>
        <w:tc>
          <w:tcPr>
            <w:tcW w:w="21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FBD4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Efficacy (12 Week Overall RECIST)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1B774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2 (66.7)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7A2E6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2F83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AC41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F03C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1798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6 (66.7)</w:t>
            </w:r>
          </w:p>
        </w:tc>
        <w:tc>
          <w:tcPr>
            <w:tcW w:w="1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2558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2 (75.0)</w:t>
            </w:r>
          </w:p>
        </w:tc>
      </w:tr>
    </w:tbl>
    <w:p w14:paraId="4A783126" w14:textId="77777777" w:rsidR="00265F8D" w:rsidRPr="00174184" w:rsidRDefault="00265F8D" w:rsidP="00265F8D"/>
    <w:p w14:paraId="00025367" w14:textId="77777777" w:rsidR="00265F8D" w:rsidRPr="00174184" w:rsidRDefault="00265F8D" w:rsidP="00265F8D">
      <w:pPr>
        <w:pStyle w:val="BodyText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1296"/>
        <w:gridCol w:w="1296"/>
        <w:gridCol w:w="1296"/>
        <w:gridCol w:w="1296"/>
        <w:gridCol w:w="1296"/>
      </w:tblGrid>
      <w:tr w:rsidR="00265F8D" w:rsidRPr="00174184" w14:paraId="16EEB897" w14:textId="77777777" w:rsidTr="00DF401C">
        <w:trPr>
          <w:cantSplit/>
          <w:tblHeader/>
          <w:jc w:val="center"/>
        </w:trPr>
        <w:tc>
          <w:tcPr>
            <w:tcW w:w="21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4CAA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lastRenderedPageBreak/>
              <w:t xml:space="preserve"> 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0314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1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5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FE7E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2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1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F4A7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3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9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6C15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Schedule 4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5)</w:t>
            </w:r>
          </w:p>
        </w:tc>
        <w:tc>
          <w:tcPr>
            <w:tcW w:w="129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2B0F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Total</w:t>
            </w: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br/>
              <w:t xml:space="preserve"> (n=20)</w:t>
            </w:r>
          </w:p>
        </w:tc>
      </w:tr>
      <w:tr w:rsidR="00265F8D" w:rsidRPr="00174184" w14:paraId="11A2D52C" w14:textId="77777777" w:rsidTr="00DF401C">
        <w:trPr>
          <w:cantSplit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4009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Primary Safety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888A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4 (8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E5DC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E697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9 (10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F524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4 (80.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2818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8 (90.0)</w:t>
            </w:r>
          </w:p>
        </w:tc>
      </w:tr>
      <w:tr w:rsidR="00265F8D" w:rsidRPr="00174184" w14:paraId="218A11C0" w14:textId="77777777" w:rsidTr="00DF401C">
        <w:trPr>
          <w:cantSplit/>
          <w:jc w:val="center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B228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b/>
                <w:color w:val="000000"/>
                <w:szCs w:val="22"/>
              </w:rPr>
              <w:t>Efficacy (12 Week Overall RECIST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7E36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20.0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BF5C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1 (100.0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71792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3 (33.3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0C24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3 (60.0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7B39" w14:textId="77777777" w:rsidR="00265F8D" w:rsidRPr="00174184" w:rsidRDefault="00265F8D" w:rsidP="00DF401C">
            <w:pPr>
              <w:spacing w:before="100" w:after="100"/>
              <w:ind w:left="100" w:right="100"/>
            </w:pPr>
            <w:r w:rsidRPr="00174184">
              <w:rPr>
                <w:rFonts w:ascii="Calibri" w:eastAsia="Calibri" w:hAnsi="Calibri" w:cs="Calibri"/>
                <w:color w:val="000000"/>
                <w:szCs w:val="22"/>
              </w:rPr>
              <w:t>8 (40.0)</w:t>
            </w:r>
          </w:p>
        </w:tc>
      </w:tr>
    </w:tbl>
    <w:p w14:paraId="48D7B6A3" w14:textId="77777777" w:rsidR="00265F8D" w:rsidRPr="00174184" w:rsidRDefault="00265F8D" w:rsidP="00265F8D">
      <w:pPr>
        <w:jc w:val="center"/>
        <w:rPr>
          <w:bCs/>
        </w:rPr>
      </w:pPr>
    </w:p>
    <w:p w14:paraId="1686546C" w14:textId="77777777" w:rsidR="00265F8D" w:rsidRPr="00174184" w:rsidRDefault="00265F8D" w:rsidP="00265F8D">
      <w:pPr>
        <w:pStyle w:val="Heading3"/>
        <w:rPr>
          <w:sz w:val="22"/>
          <w:szCs w:val="22"/>
        </w:rPr>
      </w:pPr>
      <w:r w:rsidRPr="00174184">
        <w:rPr>
          <w:sz w:val="22"/>
          <w:szCs w:val="22"/>
        </w:rPr>
        <w:t>Table 2: Numbers analysed cohort A1 and A2</w:t>
      </w:r>
    </w:p>
    <w:p w14:paraId="3A617878" w14:textId="77777777" w:rsidR="00265F8D" w:rsidRPr="00174184" w:rsidRDefault="00265F8D" w:rsidP="00265F8D"/>
    <w:p w14:paraId="48576723" w14:textId="77777777" w:rsidR="00265F8D" w:rsidRPr="00174184" w:rsidRDefault="00265F8D" w:rsidP="00265F8D"/>
    <w:p w14:paraId="5C1C97DC" w14:textId="77777777" w:rsidR="00265F8D" w:rsidRPr="00174184" w:rsidRDefault="00265F8D" w:rsidP="00265F8D"/>
    <w:p w14:paraId="4FFAAD36" w14:textId="77777777" w:rsidR="00265F8D" w:rsidRPr="00174184" w:rsidRDefault="00265F8D" w:rsidP="00265F8D"/>
    <w:p w14:paraId="5ED3C5BC" w14:textId="77777777" w:rsidR="00265F8D" w:rsidRPr="00174184" w:rsidRDefault="00265F8D" w:rsidP="00265F8D">
      <w:pPr>
        <w:rPr>
          <w:rFonts w:ascii="Calibri" w:hAnsi="Calibri" w:cs="Calibri"/>
        </w:rPr>
      </w:pPr>
    </w:p>
    <w:p w14:paraId="7D55A452" w14:textId="77777777" w:rsidR="00265F8D" w:rsidRPr="00174184" w:rsidRDefault="00265F8D" w:rsidP="00265F8D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Ind w:w="357" w:type="dxa"/>
        <w:tblLook w:val="04A0" w:firstRow="1" w:lastRow="0" w:firstColumn="1" w:lastColumn="0" w:noHBand="0" w:noVBand="1"/>
      </w:tblPr>
      <w:tblGrid>
        <w:gridCol w:w="8653"/>
      </w:tblGrid>
      <w:tr w:rsidR="00265F8D" w:rsidRPr="00174184" w14:paraId="3122DB43" w14:textId="77777777" w:rsidTr="00DF401C">
        <w:trPr>
          <w:trHeight w:val="300"/>
        </w:trPr>
        <w:tc>
          <w:tcPr>
            <w:tcW w:w="8653" w:type="dxa"/>
          </w:tcPr>
          <w:p w14:paraId="598DD4A0" w14:textId="77777777" w:rsidR="00265F8D" w:rsidRPr="00174184" w:rsidRDefault="00265F8D" w:rsidP="00DF401C">
            <w:pPr>
              <w:rPr>
                <w:b/>
                <w:bCs/>
                <w:sz w:val="16"/>
                <w:szCs w:val="16"/>
              </w:rPr>
            </w:pPr>
            <w:r w:rsidRPr="00174184">
              <w:rPr>
                <w:b/>
                <w:bCs/>
                <w:sz w:val="16"/>
                <w:szCs w:val="16"/>
              </w:rPr>
              <w:t>Haematological:</w:t>
            </w:r>
          </w:p>
        </w:tc>
      </w:tr>
      <w:tr w:rsidR="00265F8D" w:rsidRPr="00174184" w14:paraId="0C04AC00" w14:textId="77777777" w:rsidTr="00DF401C">
        <w:trPr>
          <w:trHeight w:val="300"/>
        </w:trPr>
        <w:tc>
          <w:tcPr>
            <w:tcW w:w="8653" w:type="dxa"/>
          </w:tcPr>
          <w:p w14:paraId="21426AB7" w14:textId="77777777" w:rsidR="00265F8D" w:rsidRPr="00174184" w:rsidRDefault="00265F8D" w:rsidP="00265F8D">
            <w:pPr>
              <w:numPr>
                <w:ilvl w:val="0"/>
                <w:numId w:val="1"/>
              </w:numPr>
              <w:ind w:left="357" w:hanging="357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Absolute neutrophil count (ANC) &lt;0.5 x 10</w:t>
            </w:r>
            <w:r w:rsidRPr="00174184">
              <w:rPr>
                <w:sz w:val="16"/>
                <w:szCs w:val="16"/>
                <w:vertAlign w:val="superscript"/>
              </w:rPr>
              <w:t>9</w:t>
            </w:r>
            <w:r w:rsidRPr="00174184">
              <w:rPr>
                <w:sz w:val="16"/>
                <w:szCs w:val="16"/>
              </w:rPr>
              <w:t xml:space="preserve">/L for &gt;7days </w:t>
            </w:r>
          </w:p>
        </w:tc>
      </w:tr>
      <w:tr w:rsidR="00265F8D" w:rsidRPr="00174184" w14:paraId="08B00497" w14:textId="77777777" w:rsidTr="00DF401C">
        <w:trPr>
          <w:trHeight w:val="300"/>
        </w:trPr>
        <w:tc>
          <w:tcPr>
            <w:tcW w:w="8653" w:type="dxa"/>
          </w:tcPr>
          <w:p w14:paraId="2A473459" w14:textId="77777777" w:rsidR="00265F8D" w:rsidRPr="00174184" w:rsidRDefault="00265F8D" w:rsidP="00265F8D">
            <w:pPr>
              <w:numPr>
                <w:ilvl w:val="0"/>
                <w:numId w:val="1"/>
              </w:numPr>
              <w:ind w:left="357" w:hanging="357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Febrile neutropenia (fever of unknown origin without clinically or microbiologically documented infection) (ANC &lt;1.0 x 10</w:t>
            </w:r>
            <w:r w:rsidRPr="00174184">
              <w:rPr>
                <w:sz w:val="16"/>
                <w:szCs w:val="16"/>
                <w:vertAlign w:val="superscript"/>
              </w:rPr>
              <w:t>9</w:t>
            </w:r>
            <w:r w:rsidRPr="00174184">
              <w:rPr>
                <w:sz w:val="16"/>
                <w:szCs w:val="16"/>
              </w:rPr>
              <w:t xml:space="preserve">/L, fever </w:t>
            </w:r>
            <w:r w:rsidRPr="00174184">
              <w:rPr>
                <w:sz w:val="16"/>
                <w:szCs w:val="16"/>
                <w:u w:val="single"/>
              </w:rPr>
              <w:t>&gt;</w:t>
            </w:r>
            <w:r w:rsidRPr="00174184">
              <w:rPr>
                <w:sz w:val="16"/>
                <w:szCs w:val="16"/>
              </w:rPr>
              <w:t>38.5</w:t>
            </w:r>
            <w:r w:rsidRPr="00174184">
              <w:rPr>
                <w:sz w:val="16"/>
                <w:szCs w:val="16"/>
                <w:vertAlign w:val="superscript"/>
              </w:rPr>
              <w:t>o</w:t>
            </w:r>
            <w:r w:rsidRPr="00174184">
              <w:rPr>
                <w:sz w:val="16"/>
                <w:szCs w:val="16"/>
              </w:rPr>
              <w:t>C) lasting &gt;3 days</w:t>
            </w:r>
          </w:p>
        </w:tc>
      </w:tr>
      <w:tr w:rsidR="00265F8D" w:rsidRPr="00174184" w14:paraId="7696D629" w14:textId="77777777" w:rsidTr="00DF401C">
        <w:trPr>
          <w:trHeight w:val="300"/>
        </w:trPr>
        <w:tc>
          <w:tcPr>
            <w:tcW w:w="8653" w:type="dxa"/>
          </w:tcPr>
          <w:p w14:paraId="63ACC88E" w14:textId="77777777" w:rsidR="00265F8D" w:rsidRPr="00174184" w:rsidRDefault="00265F8D" w:rsidP="00265F8D">
            <w:pPr>
              <w:numPr>
                <w:ilvl w:val="0"/>
                <w:numId w:val="1"/>
              </w:numPr>
              <w:ind w:left="357" w:hanging="357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Infection (documented clinically or microbiologically) with Grade 3 or 4 neutropenia (absolute neutrophil count &lt;1.0 x 10</w:t>
            </w:r>
            <w:r w:rsidRPr="00174184">
              <w:rPr>
                <w:sz w:val="16"/>
                <w:szCs w:val="16"/>
                <w:vertAlign w:val="superscript"/>
              </w:rPr>
              <w:t>9</w:t>
            </w:r>
            <w:r w:rsidRPr="00174184">
              <w:rPr>
                <w:sz w:val="16"/>
                <w:szCs w:val="16"/>
              </w:rPr>
              <w:t>/L)</w:t>
            </w:r>
          </w:p>
        </w:tc>
      </w:tr>
      <w:tr w:rsidR="00265F8D" w:rsidRPr="00174184" w14:paraId="69037DDE" w14:textId="77777777" w:rsidTr="00DF401C">
        <w:trPr>
          <w:trHeight w:val="300"/>
        </w:trPr>
        <w:tc>
          <w:tcPr>
            <w:tcW w:w="8653" w:type="dxa"/>
          </w:tcPr>
          <w:p w14:paraId="13A2D64A" w14:textId="77777777" w:rsidR="00265F8D" w:rsidRPr="00174184" w:rsidRDefault="00265F8D" w:rsidP="00265F8D">
            <w:pPr>
              <w:numPr>
                <w:ilvl w:val="0"/>
                <w:numId w:val="1"/>
              </w:numPr>
              <w:ind w:left="357" w:hanging="357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Platelets &lt;25 x 10</w:t>
            </w:r>
            <w:r w:rsidRPr="00174184">
              <w:rPr>
                <w:sz w:val="16"/>
                <w:szCs w:val="16"/>
                <w:vertAlign w:val="superscript"/>
              </w:rPr>
              <w:t>9</w:t>
            </w:r>
            <w:r w:rsidRPr="00174184">
              <w:rPr>
                <w:sz w:val="16"/>
                <w:szCs w:val="16"/>
              </w:rPr>
              <w:t>/L</w:t>
            </w:r>
          </w:p>
        </w:tc>
      </w:tr>
      <w:tr w:rsidR="00265F8D" w:rsidRPr="00174184" w14:paraId="1F68A06B" w14:textId="77777777" w:rsidTr="00DF401C">
        <w:trPr>
          <w:trHeight w:val="300"/>
        </w:trPr>
        <w:tc>
          <w:tcPr>
            <w:tcW w:w="8653" w:type="dxa"/>
          </w:tcPr>
          <w:p w14:paraId="46009533" w14:textId="77777777" w:rsidR="00265F8D" w:rsidRPr="00174184" w:rsidRDefault="00265F8D" w:rsidP="00265F8D">
            <w:pPr>
              <w:numPr>
                <w:ilvl w:val="0"/>
                <w:numId w:val="1"/>
              </w:numPr>
              <w:ind w:left="357" w:hanging="357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Clinically significant bleeding attributed to grade 3 thrombocytopenia or requiring platelet transfusion</w:t>
            </w:r>
          </w:p>
        </w:tc>
      </w:tr>
      <w:tr w:rsidR="00265F8D" w:rsidRPr="00174184" w14:paraId="019DDE27" w14:textId="77777777" w:rsidTr="00DF401C">
        <w:trPr>
          <w:trHeight w:val="300"/>
        </w:trPr>
        <w:tc>
          <w:tcPr>
            <w:tcW w:w="8653" w:type="dxa"/>
          </w:tcPr>
          <w:p w14:paraId="0BDEE903" w14:textId="77777777" w:rsidR="00265F8D" w:rsidRPr="00174184" w:rsidRDefault="00265F8D" w:rsidP="00DF401C">
            <w:pPr>
              <w:rPr>
                <w:sz w:val="16"/>
                <w:szCs w:val="16"/>
              </w:rPr>
            </w:pPr>
          </w:p>
        </w:tc>
      </w:tr>
      <w:tr w:rsidR="00265F8D" w:rsidRPr="00174184" w14:paraId="2469039C" w14:textId="77777777" w:rsidTr="00DF401C">
        <w:trPr>
          <w:trHeight w:val="300"/>
        </w:trPr>
        <w:tc>
          <w:tcPr>
            <w:tcW w:w="8653" w:type="dxa"/>
          </w:tcPr>
          <w:p w14:paraId="20602B47" w14:textId="77777777" w:rsidR="00265F8D" w:rsidRPr="00174184" w:rsidRDefault="00265F8D" w:rsidP="00DF401C">
            <w:pPr>
              <w:rPr>
                <w:b/>
                <w:bCs/>
                <w:sz w:val="16"/>
                <w:szCs w:val="16"/>
              </w:rPr>
            </w:pPr>
            <w:r w:rsidRPr="00174184">
              <w:rPr>
                <w:b/>
                <w:bCs/>
                <w:sz w:val="16"/>
                <w:szCs w:val="16"/>
              </w:rPr>
              <w:t>Organ Toxicity:</w:t>
            </w:r>
          </w:p>
        </w:tc>
      </w:tr>
      <w:tr w:rsidR="00265F8D" w:rsidRPr="00174184" w14:paraId="2F38B6BD" w14:textId="77777777" w:rsidTr="00DF401C">
        <w:trPr>
          <w:trHeight w:val="300"/>
        </w:trPr>
        <w:tc>
          <w:tcPr>
            <w:tcW w:w="8653" w:type="dxa"/>
          </w:tcPr>
          <w:p w14:paraId="6BBC3B38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Grade ≥3 oesophagitis onset within 2 weeks of starting radiotherapy</w:t>
            </w:r>
          </w:p>
        </w:tc>
      </w:tr>
      <w:tr w:rsidR="00265F8D" w:rsidRPr="00174184" w14:paraId="4E5746A4" w14:textId="77777777" w:rsidTr="00DF401C">
        <w:trPr>
          <w:trHeight w:val="300"/>
        </w:trPr>
        <w:tc>
          <w:tcPr>
            <w:tcW w:w="8653" w:type="dxa"/>
          </w:tcPr>
          <w:p w14:paraId="2DC7355F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Grade ≥3 pneumonitis onset within 3 months of starting radiotherapy</w:t>
            </w:r>
          </w:p>
        </w:tc>
      </w:tr>
      <w:tr w:rsidR="00265F8D" w:rsidRPr="00174184" w14:paraId="32B556EC" w14:textId="77777777" w:rsidTr="00DF401C">
        <w:trPr>
          <w:trHeight w:val="300"/>
        </w:trPr>
        <w:tc>
          <w:tcPr>
            <w:tcW w:w="8653" w:type="dxa"/>
          </w:tcPr>
          <w:p w14:paraId="053DE636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Grade ≥3 nausea or vomiting not controlled by optimal outpatient anti-emetic treatment</w:t>
            </w:r>
          </w:p>
        </w:tc>
      </w:tr>
      <w:tr w:rsidR="00265F8D" w:rsidRPr="00174184" w14:paraId="7BEC39E3" w14:textId="77777777" w:rsidTr="00DF401C">
        <w:trPr>
          <w:trHeight w:val="300"/>
        </w:trPr>
        <w:tc>
          <w:tcPr>
            <w:tcW w:w="8653" w:type="dxa"/>
          </w:tcPr>
          <w:p w14:paraId="71D46323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Grade ≥3 diarrhoea despite optimal outpatient anti-diarrhoeal medication use</w:t>
            </w:r>
          </w:p>
        </w:tc>
      </w:tr>
      <w:tr w:rsidR="00265F8D" w:rsidRPr="00174184" w14:paraId="2C024DAB" w14:textId="77777777" w:rsidTr="00DF401C">
        <w:trPr>
          <w:trHeight w:val="300"/>
        </w:trPr>
        <w:tc>
          <w:tcPr>
            <w:tcW w:w="8653" w:type="dxa"/>
          </w:tcPr>
          <w:p w14:paraId="3075A331" w14:textId="77777777" w:rsidR="00265F8D" w:rsidRPr="00174184" w:rsidRDefault="00265F8D" w:rsidP="00265F8D">
            <w:pPr>
              <w:numPr>
                <w:ilvl w:val="0"/>
                <w:numId w:val="1"/>
              </w:numPr>
              <w:ind w:left="357" w:hanging="357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Other grade 3 ≥ effects thought to be directly treatment related to the combination of M6620 (</w:t>
            </w:r>
            <w:proofErr w:type="spellStart"/>
            <w:r w:rsidRPr="00174184">
              <w:rPr>
                <w:sz w:val="16"/>
                <w:szCs w:val="16"/>
              </w:rPr>
              <w:t>berzosertib</w:t>
            </w:r>
            <w:proofErr w:type="spellEnd"/>
            <w:r w:rsidRPr="00174184">
              <w:rPr>
                <w:sz w:val="16"/>
                <w:szCs w:val="16"/>
              </w:rPr>
              <w:t xml:space="preserve">) with radiotherapy </w:t>
            </w:r>
          </w:p>
        </w:tc>
      </w:tr>
      <w:tr w:rsidR="00265F8D" w:rsidRPr="00174184" w14:paraId="5E50E100" w14:textId="77777777" w:rsidTr="00DF401C">
        <w:trPr>
          <w:trHeight w:val="300"/>
        </w:trPr>
        <w:tc>
          <w:tcPr>
            <w:tcW w:w="8653" w:type="dxa"/>
          </w:tcPr>
          <w:p w14:paraId="6F6A5BCE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Any toxicity causing a delay of radiotherapy completion by greater than one week</w:t>
            </w:r>
          </w:p>
        </w:tc>
      </w:tr>
      <w:tr w:rsidR="00265F8D" w:rsidRPr="00174184" w14:paraId="7AB9BB9E" w14:textId="77777777" w:rsidTr="00DF401C">
        <w:trPr>
          <w:trHeight w:val="300"/>
        </w:trPr>
        <w:tc>
          <w:tcPr>
            <w:tcW w:w="8653" w:type="dxa"/>
          </w:tcPr>
          <w:p w14:paraId="5FD49DE1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Missing 2 consecutive doses of M6620 (</w:t>
            </w:r>
            <w:proofErr w:type="spellStart"/>
            <w:r w:rsidRPr="00174184">
              <w:rPr>
                <w:rFonts w:asciiTheme="minorHAnsi" w:hAnsiTheme="minorHAnsi"/>
                <w:sz w:val="16"/>
                <w:szCs w:val="16"/>
              </w:rPr>
              <w:t>berzosertib</w:t>
            </w:r>
            <w:proofErr w:type="spellEnd"/>
            <w:r w:rsidRPr="00174184">
              <w:rPr>
                <w:rFonts w:asciiTheme="minorHAnsi" w:hAnsiTheme="minorHAnsi"/>
                <w:sz w:val="16"/>
                <w:szCs w:val="16"/>
              </w:rPr>
              <w:t xml:space="preserve">) within a cycle due to Grade ≥3 toxicity </w:t>
            </w:r>
          </w:p>
        </w:tc>
      </w:tr>
      <w:tr w:rsidR="00265F8D" w:rsidRPr="00174184" w14:paraId="686698EF" w14:textId="77777777" w:rsidTr="00DF401C">
        <w:trPr>
          <w:trHeight w:val="300"/>
        </w:trPr>
        <w:tc>
          <w:tcPr>
            <w:tcW w:w="8653" w:type="dxa"/>
          </w:tcPr>
          <w:p w14:paraId="425F9868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 xml:space="preserve">A delay of any of the 3 treatments of 7 days or more within a cycle due to treatment related toxicity </w:t>
            </w:r>
          </w:p>
        </w:tc>
      </w:tr>
      <w:tr w:rsidR="00265F8D" w:rsidRPr="00174184" w14:paraId="54E67925" w14:textId="77777777" w:rsidTr="00DF401C">
        <w:trPr>
          <w:trHeight w:val="300"/>
        </w:trPr>
        <w:tc>
          <w:tcPr>
            <w:tcW w:w="8653" w:type="dxa"/>
          </w:tcPr>
          <w:p w14:paraId="4305E9C8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An elevation of ALT or AST &gt;5 x ULN lasting 8 days or more</w:t>
            </w:r>
          </w:p>
        </w:tc>
      </w:tr>
      <w:tr w:rsidR="00265F8D" w:rsidRPr="00174184" w14:paraId="41CF3C2F" w14:textId="77777777" w:rsidTr="00DF401C">
        <w:trPr>
          <w:trHeight w:val="300"/>
        </w:trPr>
        <w:tc>
          <w:tcPr>
            <w:tcW w:w="8653" w:type="dxa"/>
          </w:tcPr>
          <w:p w14:paraId="28C251F7" w14:textId="77777777" w:rsidR="00265F8D" w:rsidRPr="00174184" w:rsidRDefault="00265F8D" w:rsidP="00265F8D">
            <w:pPr>
              <w:pStyle w:val="BodyText"/>
              <w:widowControl w:val="0"/>
              <w:numPr>
                <w:ilvl w:val="0"/>
                <w:numId w:val="1"/>
              </w:numPr>
              <w:tabs>
                <w:tab w:val="left" w:pos="821"/>
              </w:tabs>
              <w:ind w:left="357" w:hanging="357"/>
              <w:jc w:val="left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A concurrent elevation of ALT or AST &gt;3 × ULN and total bilirubin &gt;2 × ULN in whom there is no evidence of biliary obstruction or other causes that can reasonably explain the concurrent elevation</w:t>
            </w:r>
          </w:p>
        </w:tc>
      </w:tr>
      <w:tr w:rsidR="00265F8D" w:rsidRPr="00174184" w14:paraId="53C27880" w14:textId="77777777" w:rsidTr="00DF401C">
        <w:trPr>
          <w:trHeight w:val="300"/>
        </w:trPr>
        <w:tc>
          <w:tcPr>
            <w:tcW w:w="8653" w:type="dxa"/>
          </w:tcPr>
          <w:p w14:paraId="4644AD8B" w14:textId="77777777" w:rsidR="00265F8D" w:rsidRPr="00174184" w:rsidRDefault="00265F8D" w:rsidP="00265F8D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ind w:left="357" w:hanging="357"/>
              <w:rPr>
                <w:rFonts w:asciiTheme="minorHAnsi" w:hAnsiTheme="minorHAnsi"/>
                <w:sz w:val="16"/>
                <w:szCs w:val="16"/>
              </w:rPr>
            </w:pPr>
            <w:r w:rsidRPr="00174184">
              <w:rPr>
                <w:rFonts w:asciiTheme="minorHAnsi" w:hAnsiTheme="minorHAnsi"/>
                <w:sz w:val="16"/>
                <w:szCs w:val="16"/>
              </w:rPr>
              <w:t>Death due to drug related complications</w:t>
            </w:r>
          </w:p>
        </w:tc>
      </w:tr>
      <w:tr w:rsidR="00265F8D" w:rsidRPr="00174184" w14:paraId="142F670D" w14:textId="77777777" w:rsidTr="00DF401C">
        <w:trPr>
          <w:trHeight w:val="300"/>
        </w:trPr>
        <w:tc>
          <w:tcPr>
            <w:tcW w:w="8653" w:type="dxa"/>
          </w:tcPr>
          <w:p w14:paraId="66959985" w14:textId="77777777" w:rsidR="00265F8D" w:rsidRPr="00174184" w:rsidRDefault="00265F8D" w:rsidP="00DF401C">
            <w:pPr>
              <w:widowControl w:val="0"/>
              <w:rPr>
                <w:sz w:val="16"/>
                <w:szCs w:val="16"/>
              </w:rPr>
            </w:pPr>
          </w:p>
        </w:tc>
      </w:tr>
      <w:tr w:rsidR="00265F8D" w:rsidRPr="00174184" w14:paraId="4BF1D2D9" w14:textId="77777777" w:rsidTr="00DF401C">
        <w:trPr>
          <w:trHeight w:val="300"/>
        </w:trPr>
        <w:tc>
          <w:tcPr>
            <w:tcW w:w="8653" w:type="dxa"/>
          </w:tcPr>
          <w:p w14:paraId="79910821" w14:textId="77777777" w:rsidR="00265F8D" w:rsidRPr="00174184" w:rsidRDefault="00265F8D" w:rsidP="00DF401C">
            <w:pPr>
              <w:widowControl w:val="0"/>
              <w:rPr>
                <w:b/>
                <w:bCs/>
                <w:sz w:val="16"/>
                <w:szCs w:val="16"/>
              </w:rPr>
            </w:pPr>
            <w:r w:rsidRPr="00174184">
              <w:rPr>
                <w:b/>
                <w:bCs/>
                <w:sz w:val="16"/>
                <w:szCs w:val="16"/>
              </w:rPr>
              <w:t>Cardiac:</w:t>
            </w:r>
          </w:p>
        </w:tc>
      </w:tr>
      <w:tr w:rsidR="00265F8D" w:rsidRPr="00174184" w14:paraId="0D6C60F0" w14:textId="77777777" w:rsidTr="00DF401C">
        <w:trPr>
          <w:trHeight w:val="300"/>
        </w:trPr>
        <w:tc>
          <w:tcPr>
            <w:tcW w:w="8653" w:type="dxa"/>
          </w:tcPr>
          <w:p w14:paraId="1732A839" w14:textId="77777777" w:rsidR="00265F8D" w:rsidRPr="00174184" w:rsidRDefault="00265F8D" w:rsidP="00265F8D">
            <w:pPr>
              <w:pStyle w:val="BodyText"/>
              <w:widowControl w:val="0"/>
              <w:numPr>
                <w:ilvl w:val="0"/>
                <w:numId w:val="3"/>
              </w:numPr>
              <w:tabs>
                <w:tab w:val="left" w:pos="1181"/>
              </w:tabs>
              <w:spacing w:after="120"/>
              <w:jc w:val="left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>QTc prolongation (any QTc interval ≥500 msec or any change in QTc interval ≥60 msec from baseline) on ECG, unless related to an electrolyte abnormality and prolongation resolves with correction of electrolyte abnormality</w:t>
            </w:r>
          </w:p>
        </w:tc>
      </w:tr>
      <w:tr w:rsidR="00265F8D" w:rsidRPr="00174184" w14:paraId="5FEB05BE" w14:textId="77777777" w:rsidTr="00DF401C">
        <w:trPr>
          <w:trHeight w:val="300"/>
        </w:trPr>
        <w:tc>
          <w:tcPr>
            <w:tcW w:w="8653" w:type="dxa"/>
          </w:tcPr>
          <w:p w14:paraId="11CF7C94" w14:textId="77777777" w:rsidR="00265F8D" w:rsidRPr="00174184" w:rsidRDefault="00265F8D" w:rsidP="00265F8D">
            <w:pPr>
              <w:pStyle w:val="BodyText"/>
              <w:widowControl w:val="0"/>
              <w:numPr>
                <w:ilvl w:val="0"/>
                <w:numId w:val="2"/>
              </w:numPr>
              <w:tabs>
                <w:tab w:val="left" w:pos="1181"/>
              </w:tabs>
              <w:spacing w:after="120"/>
              <w:jc w:val="left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 xml:space="preserve">Any of the following (CTCAE criteria): Grade 2 or greater ventricular arrhythmia (second or third degree AV block), severe sustained/symptomatic sinus bradycardia less than 45 beats per minute (bpm) or sinus tachycardia &gt;120 bpm not due to other causes (e.g., fever), persistent supraventricular arrhythmia (e.g., uncontrolled/new atrial fibrillation, flutter, atrioventricular nodal tachycardia, etc.) lasting more than 24 hours, ventricular tachycardia defined as &gt;9 beats in a row or any length of </w:t>
            </w:r>
            <w:proofErr w:type="spellStart"/>
            <w:r w:rsidRPr="00174184">
              <w:rPr>
                <w:sz w:val="16"/>
                <w:szCs w:val="16"/>
              </w:rPr>
              <w:t>torsades</w:t>
            </w:r>
            <w:proofErr w:type="spellEnd"/>
            <w:r w:rsidRPr="00174184">
              <w:rPr>
                <w:sz w:val="16"/>
                <w:szCs w:val="16"/>
              </w:rPr>
              <w:t xml:space="preserve"> de pointes (polymorphic ventricular tachycardia with long QTc), or unexplained recurrent syncope</w:t>
            </w:r>
          </w:p>
        </w:tc>
      </w:tr>
      <w:tr w:rsidR="00265F8D" w:rsidRPr="00174184" w14:paraId="29A2DACD" w14:textId="77777777" w:rsidTr="00DF401C">
        <w:trPr>
          <w:trHeight w:val="300"/>
        </w:trPr>
        <w:tc>
          <w:tcPr>
            <w:tcW w:w="8653" w:type="dxa"/>
          </w:tcPr>
          <w:p w14:paraId="56482AE8" w14:textId="77777777" w:rsidR="00265F8D" w:rsidRPr="00174184" w:rsidRDefault="00265F8D" w:rsidP="00265F8D">
            <w:pPr>
              <w:pStyle w:val="BodyText"/>
              <w:widowControl w:val="0"/>
              <w:numPr>
                <w:ilvl w:val="0"/>
                <w:numId w:val="2"/>
              </w:numPr>
              <w:tabs>
                <w:tab w:val="left" w:pos="1181"/>
              </w:tabs>
              <w:spacing w:after="120"/>
              <w:jc w:val="left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t xml:space="preserve">Symptoms suggestive of congestive heart failure with confirmed Ejection Fraction (EF) &lt;40% (by 2D-echocardiogram or Multiple Gated Acquisition [MUGA] scan) </w:t>
            </w:r>
          </w:p>
        </w:tc>
      </w:tr>
      <w:tr w:rsidR="00265F8D" w:rsidRPr="00174184" w14:paraId="02C709FB" w14:textId="77777777" w:rsidTr="00DF401C">
        <w:trPr>
          <w:trHeight w:val="300"/>
        </w:trPr>
        <w:tc>
          <w:tcPr>
            <w:tcW w:w="8653" w:type="dxa"/>
          </w:tcPr>
          <w:p w14:paraId="67B0C01D" w14:textId="77777777" w:rsidR="00265F8D" w:rsidRPr="00174184" w:rsidRDefault="00265F8D" w:rsidP="00265F8D">
            <w:pPr>
              <w:pStyle w:val="BodyText"/>
              <w:widowControl w:val="0"/>
              <w:numPr>
                <w:ilvl w:val="0"/>
                <w:numId w:val="2"/>
              </w:numPr>
              <w:tabs>
                <w:tab w:val="left" w:pos="1181"/>
              </w:tabs>
              <w:spacing w:after="120"/>
              <w:jc w:val="left"/>
              <w:rPr>
                <w:sz w:val="16"/>
                <w:szCs w:val="16"/>
              </w:rPr>
            </w:pPr>
            <w:r w:rsidRPr="00174184">
              <w:rPr>
                <w:sz w:val="16"/>
                <w:szCs w:val="16"/>
              </w:rPr>
              <w:lastRenderedPageBreak/>
              <w:t>Troponin T: level which is consistent with myocardial infarction</w:t>
            </w:r>
          </w:p>
        </w:tc>
      </w:tr>
    </w:tbl>
    <w:p w14:paraId="28D695D0" w14:textId="77777777" w:rsidR="00265F8D" w:rsidRPr="00174184" w:rsidRDefault="00265F8D" w:rsidP="00265F8D"/>
    <w:p w14:paraId="4B3E05CF" w14:textId="77777777" w:rsidR="00265F8D" w:rsidRPr="00174184" w:rsidRDefault="00265F8D" w:rsidP="00265F8D">
      <w:pPr>
        <w:pStyle w:val="Heading3"/>
        <w:rPr>
          <w:sz w:val="22"/>
          <w:szCs w:val="22"/>
        </w:rPr>
      </w:pPr>
      <w:r w:rsidRPr="00174184">
        <w:rPr>
          <w:sz w:val="22"/>
          <w:szCs w:val="22"/>
        </w:rPr>
        <w:t>Table 3: Dose limiting toxicities (DLT)</w:t>
      </w:r>
    </w:p>
    <w:p w14:paraId="2571BE5A" w14:textId="77777777" w:rsidR="00265F8D" w:rsidRPr="00174184" w:rsidRDefault="00265F8D" w:rsidP="00265F8D">
      <w:pPr>
        <w:rPr>
          <w:rFonts w:ascii="Calibri" w:hAnsi="Calibri" w:cs="Calibri"/>
          <w:b/>
          <w:bCs/>
        </w:rPr>
      </w:pPr>
    </w:p>
    <w:p w14:paraId="17A0489B" w14:textId="77777777" w:rsidR="00265F8D" w:rsidRPr="00174184" w:rsidRDefault="00265F8D" w:rsidP="00265F8D">
      <w:pPr>
        <w:rPr>
          <w:rFonts w:ascii="Calibri" w:hAnsi="Calibri" w:cs="Calibri"/>
          <w:b/>
          <w:bCs/>
        </w:rPr>
      </w:pPr>
    </w:p>
    <w:tbl>
      <w:tblPr>
        <w:tblW w:w="0" w:type="auto"/>
        <w:tblLook w:val="0020" w:firstRow="1" w:lastRow="0" w:firstColumn="0" w:lastColumn="0" w:noHBand="0" w:noVBand="0"/>
      </w:tblPr>
      <w:tblGrid>
        <w:gridCol w:w="3882"/>
        <w:gridCol w:w="2990"/>
        <w:gridCol w:w="2148"/>
      </w:tblGrid>
      <w:tr w:rsidR="00265F8D" w:rsidRPr="00174184" w14:paraId="39FE1144" w14:textId="77777777" w:rsidTr="00DF401C">
        <w:trPr>
          <w:trHeight w:val="300"/>
        </w:trPr>
        <w:tc>
          <w:tcPr>
            <w:tcW w:w="3882" w:type="dxa"/>
          </w:tcPr>
          <w:p w14:paraId="7B0E27D7" w14:textId="77777777" w:rsidR="00265F8D" w:rsidRPr="00174184" w:rsidRDefault="00265F8D" w:rsidP="00DF401C">
            <w:r w:rsidRPr="00174184">
              <w:rPr>
                <w:b/>
                <w:bCs/>
              </w:rPr>
              <w:t>Design Parameter</w:t>
            </w:r>
          </w:p>
        </w:tc>
        <w:tc>
          <w:tcPr>
            <w:tcW w:w="2990" w:type="dxa"/>
          </w:tcPr>
          <w:p w14:paraId="691B5286" w14:textId="77777777" w:rsidR="00265F8D" w:rsidRPr="00174184" w:rsidRDefault="00265F8D" w:rsidP="00DF401C">
            <w:r w:rsidRPr="00174184">
              <w:rPr>
                <w:b/>
                <w:bCs/>
              </w:rPr>
              <w:t>Stage A1</w:t>
            </w:r>
          </w:p>
        </w:tc>
        <w:tc>
          <w:tcPr>
            <w:tcW w:w="2148" w:type="dxa"/>
          </w:tcPr>
          <w:p w14:paraId="5839BC6A" w14:textId="77777777" w:rsidR="00265F8D" w:rsidRPr="00174184" w:rsidRDefault="00265F8D" w:rsidP="00DF401C">
            <w:r w:rsidRPr="00174184">
              <w:rPr>
                <w:b/>
                <w:bCs/>
              </w:rPr>
              <w:t>Stage A2</w:t>
            </w:r>
          </w:p>
        </w:tc>
      </w:tr>
      <w:tr w:rsidR="00265F8D" w:rsidRPr="00174184" w14:paraId="52790B45" w14:textId="77777777" w:rsidTr="00DF401C">
        <w:trPr>
          <w:trHeight w:val="300"/>
        </w:trPr>
        <w:tc>
          <w:tcPr>
            <w:tcW w:w="3882" w:type="dxa"/>
          </w:tcPr>
          <w:p w14:paraId="62E9209D" w14:textId="77777777" w:rsidR="00265F8D" w:rsidRPr="00174184" w:rsidRDefault="00265F8D" w:rsidP="00DF401C">
            <w:r w:rsidRPr="00174184">
              <w:t>Number of Schedules</w:t>
            </w:r>
          </w:p>
        </w:tc>
        <w:tc>
          <w:tcPr>
            <w:tcW w:w="2990" w:type="dxa"/>
          </w:tcPr>
          <w:p w14:paraId="249508BE" w14:textId="77777777" w:rsidR="00265F8D" w:rsidRPr="00174184" w:rsidRDefault="00265F8D" w:rsidP="00DF401C">
            <w:r w:rsidRPr="00174184">
              <w:t>6</w:t>
            </w:r>
          </w:p>
        </w:tc>
        <w:tc>
          <w:tcPr>
            <w:tcW w:w="2148" w:type="dxa"/>
          </w:tcPr>
          <w:p w14:paraId="047D3579" w14:textId="77777777" w:rsidR="00265F8D" w:rsidRPr="00174184" w:rsidRDefault="00265F8D" w:rsidP="00DF401C">
            <w:r w:rsidRPr="00174184">
              <w:t>4</w:t>
            </w:r>
          </w:p>
        </w:tc>
      </w:tr>
      <w:tr w:rsidR="00265F8D" w:rsidRPr="00174184" w14:paraId="3EF8EE57" w14:textId="77777777" w:rsidTr="00DF401C">
        <w:trPr>
          <w:trHeight w:val="300"/>
        </w:trPr>
        <w:tc>
          <w:tcPr>
            <w:tcW w:w="3882" w:type="dxa"/>
          </w:tcPr>
          <w:p w14:paraId="08B22545" w14:textId="77777777" w:rsidR="00265F8D" w:rsidRPr="00174184" w:rsidRDefault="00265F8D" w:rsidP="00DF401C">
            <w:r w:rsidRPr="00174184">
              <w:t>Target Toxicity Level</w:t>
            </w:r>
          </w:p>
        </w:tc>
        <w:tc>
          <w:tcPr>
            <w:tcW w:w="2990" w:type="dxa"/>
          </w:tcPr>
          <w:p w14:paraId="354C7B51" w14:textId="77777777" w:rsidR="00265F8D" w:rsidRPr="00174184" w:rsidRDefault="00265F8D" w:rsidP="00DF401C">
            <w:r w:rsidRPr="00174184">
              <w:t>0.3</w:t>
            </w:r>
          </w:p>
        </w:tc>
        <w:tc>
          <w:tcPr>
            <w:tcW w:w="2148" w:type="dxa"/>
          </w:tcPr>
          <w:p w14:paraId="5223B58E" w14:textId="77777777" w:rsidR="00265F8D" w:rsidRPr="00174184" w:rsidRDefault="00265F8D" w:rsidP="00DF401C">
            <w:r w:rsidRPr="00174184">
              <w:t>0.25</w:t>
            </w:r>
          </w:p>
        </w:tc>
      </w:tr>
      <w:tr w:rsidR="00265F8D" w:rsidRPr="00174184" w14:paraId="06A4C85C" w14:textId="77777777" w:rsidTr="00DF401C">
        <w:trPr>
          <w:trHeight w:val="300"/>
        </w:trPr>
        <w:tc>
          <w:tcPr>
            <w:tcW w:w="3882" w:type="dxa"/>
          </w:tcPr>
          <w:p w14:paraId="6EDC4CB4" w14:textId="77777777" w:rsidR="00265F8D" w:rsidRPr="00174184" w:rsidRDefault="00265F8D" w:rsidP="00DF401C">
            <w:r w:rsidRPr="00174184">
              <w:t>Starting Schedule</w:t>
            </w:r>
          </w:p>
        </w:tc>
        <w:tc>
          <w:tcPr>
            <w:tcW w:w="2990" w:type="dxa"/>
          </w:tcPr>
          <w:p w14:paraId="14779213" w14:textId="77777777" w:rsidR="00265F8D" w:rsidRPr="00174184" w:rsidRDefault="00265F8D" w:rsidP="00DF401C">
            <w:r w:rsidRPr="00174184">
              <w:t>1</w:t>
            </w:r>
          </w:p>
        </w:tc>
        <w:tc>
          <w:tcPr>
            <w:tcW w:w="2148" w:type="dxa"/>
          </w:tcPr>
          <w:p w14:paraId="4A2B9FF8" w14:textId="77777777" w:rsidR="00265F8D" w:rsidRPr="00174184" w:rsidRDefault="00265F8D" w:rsidP="00DF401C">
            <w:r w:rsidRPr="00174184">
              <w:t>1</w:t>
            </w:r>
          </w:p>
        </w:tc>
      </w:tr>
      <w:tr w:rsidR="00265F8D" w:rsidRPr="00174184" w14:paraId="1434DCE8" w14:textId="77777777" w:rsidTr="00DF401C">
        <w:trPr>
          <w:trHeight w:val="300"/>
        </w:trPr>
        <w:tc>
          <w:tcPr>
            <w:tcW w:w="3882" w:type="dxa"/>
          </w:tcPr>
          <w:p w14:paraId="7AA72E09" w14:textId="77777777" w:rsidR="00265F8D" w:rsidRPr="00174184" w:rsidRDefault="00265F8D" w:rsidP="00DF401C">
            <w:r w:rsidRPr="00174184">
              <w:t>Max Number of Patients</w:t>
            </w:r>
          </w:p>
        </w:tc>
        <w:tc>
          <w:tcPr>
            <w:tcW w:w="2990" w:type="dxa"/>
          </w:tcPr>
          <w:p w14:paraId="7A9E0D72" w14:textId="77777777" w:rsidR="00265F8D" w:rsidRPr="00174184" w:rsidRDefault="00265F8D" w:rsidP="00DF401C">
            <w:r w:rsidRPr="00174184">
              <w:t>20</w:t>
            </w:r>
          </w:p>
        </w:tc>
        <w:tc>
          <w:tcPr>
            <w:tcW w:w="2148" w:type="dxa"/>
          </w:tcPr>
          <w:p w14:paraId="1C76CA20" w14:textId="77777777" w:rsidR="00265F8D" w:rsidRPr="00174184" w:rsidRDefault="00265F8D" w:rsidP="00DF401C">
            <w:r w:rsidRPr="00174184">
              <w:t>20</w:t>
            </w:r>
          </w:p>
        </w:tc>
      </w:tr>
      <w:tr w:rsidR="00265F8D" w:rsidRPr="00174184" w14:paraId="13226E44" w14:textId="77777777" w:rsidTr="00DF401C">
        <w:trPr>
          <w:trHeight w:val="300"/>
        </w:trPr>
        <w:tc>
          <w:tcPr>
            <w:tcW w:w="3882" w:type="dxa"/>
          </w:tcPr>
          <w:p w14:paraId="4B0B7B5C" w14:textId="77777777" w:rsidR="00265F8D" w:rsidRPr="00174184" w:rsidRDefault="00265F8D" w:rsidP="00DF401C">
            <w:proofErr w:type="spellStart"/>
            <w:r w:rsidRPr="00174184">
              <w:t>TiTE</w:t>
            </w:r>
            <w:proofErr w:type="spellEnd"/>
            <w:r w:rsidRPr="00174184">
              <w:t xml:space="preserve"> Weight Function Used</w:t>
            </w:r>
          </w:p>
        </w:tc>
        <w:tc>
          <w:tcPr>
            <w:tcW w:w="2990" w:type="dxa"/>
          </w:tcPr>
          <w:p w14:paraId="1288526A" w14:textId="77777777" w:rsidR="00265F8D" w:rsidRPr="00174184" w:rsidRDefault="00265F8D" w:rsidP="00DF401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2148" w:type="dxa"/>
          </w:tcPr>
          <w:p w14:paraId="12CE65C2" w14:textId="77777777" w:rsidR="00265F8D" w:rsidRPr="00174184" w:rsidRDefault="00265F8D" w:rsidP="00DF401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265F8D" w:rsidRPr="00174184" w14:paraId="54F20119" w14:textId="77777777" w:rsidTr="00DF401C">
        <w:trPr>
          <w:trHeight w:val="300"/>
        </w:trPr>
        <w:tc>
          <w:tcPr>
            <w:tcW w:w="3882" w:type="dxa"/>
          </w:tcPr>
          <w:p w14:paraId="2AECCF51" w14:textId="77777777" w:rsidR="00265F8D" w:rsidRPr="00174184" w:rsidRDefault="00265F8D" w:rsidP="00DF401C">
            <w:r w:rsidRPr="00174184">
              <w:t>DLT Window Length</w:t>
            </w:r>
          </w:p>
        </w:tc>
        <w:tc>
          <w:tcPr>
            <w:tcW w:w="2990" w:type="dxa"/>
          </w:tcPr>
          <w:p w14:paraId="59DA1B22" w14:textId="77777777" w:rsidR="00265F8D" w:rsidRPr="00174184" w:rsidRDefault="00265F8D" w:rsidP="00DF401C">
            <w:r w:rsidRPr="00174184">
              <w:t>61 Days</w:t>
            </w:r>
          </w:p>
        </w:tc>
        <w:tc>
          <w:tcPr>
            <w:tcW w:w="2148" w:type="dxa"/>
          </w:tcPr>
          <w:p w14:paraId="1F4FD6D9" w14:textId="77777777" w:rsidR="00265F8D" w:rsidRPr="00174184" w:rsidRDefault="00265F8D" w:rsidP="00DF401C">
            <w:r w:rsidRPr="00174184">
              <w:t>21 Days</w:t>
            </w:r>
          </w:p>
        </w:tc>
      </w:tr>
      <w:tr w:rsidR="00265F8D" w:rsidRPr="00174184" w14:paraId="67D15354" w14:textId="77777777" w:rsidTr="00DF401C">
        <w:trPr>
          <w:trHeight w:val="300"/>
        </w:trPr>
        <w:tc>
          <w:tcPr>
            <w:tcW w:w="3882" w:type="dxa"/>
          </w:tcPr>
          <w:p w14:paraId="6320F3BF" w14:textId="77777777" w:rsidR="00265F8D" w:rsidRPr="00174184" w:rsidRDefault="00265F8D" w:rsidP="00DF401C">
            <w:r w:rsidRPr="00174184">
              <w:t>Dose Toxicity Curve Model</w:t>
            </w:r>
          </w:p>
        </w:tc>
        <w:tc>
          <w:tcPr>
            <w:tcW w:w="2990" w:type="dxa"/>
          </w:tcPr>
          <w:p w14:paraId="0233D429" w14:textId="77777777" w:rsidR="00265F8D" w:rsidRPr="00174184" w:rsidRDefault="00265F8D" w:rsidP="00DF401C">
            <w:r w:rsidRPr="00174184">
              <w:t>Power (</w:t>
            </w:r>
            <m:oMath>
              <m:r>
                <w:rPr>
                  <w:rFonts w:ascii="Cambria Math" w:hAnsi="Cambria Math"/>
                </w:rPr>
                <m:t>dos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</m:d>
                </m:sup>
              </m:sSubSup>
            </m:oMath>
            <w:r w:rsidRPr="00174184">
              <w:t>)</w:t>
            </w:r>
          </w:p>
        </w:tc>
        <w:tc>
          <w:tcPr>
            <w:tcW w:w="2148" w:type="dxa"/>
          </w:tcPr>
          <w:p w14:paraId="195EE058" w14:textId="77777777" w:rsidR="00265F8D" w:rsidRPr="00174184" w:rsidRDefault="00265F8D" w:rsidP="00DF401C">
            <w:r w:rsidRPr="00174184">
              <w:t>Power (</w:t>
            </w:r>
            <m:oMath>
              <m:r>
                <w:rPr>
                  <w:rFonts w:ascii="Cambria Math" w:hAnsi="Cambria Math"/>
                </w:rPr>
                <m:t>dos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</m:d>
                </m:sup>
              </m:sSubSup>
            </m:oMath>
            <w:r w:rsidRPr="00174184">
              <w:t>)</w:t>
            </w:r>
          </w:p>
        </w:tc>
      </w:tr>
      <w:tr w:rsidR="00265F8D" w:rsidRPr="00174184" w14:paraId="5D45C53E" w14:textId="77777777" w:rsidTr="00DF401C">
        <w:trPr>
          <w:trHeight w:val="300"/>
        </w:trPr>
        <w:tc>
          <w:tcPr>
            <w:tcW w:w="3882" w:type="dxa"/>
          </w:tcPr>
          <w:p w14:paraId="6476B9AB" w14:textId="77777777" w:rsidR="00265F8D" w:rsidRPr="00174184" w:rsidRDefault="00265F8D" w:rsidP="00DF401C">
            <w:r w:rsidRPr="00174184">
              <w:t>Priors</w:t>
            </w:r>
          </w:p>
        </w:tc>
        <w:tc>
          <w:tcPr>
            <w:tcW w:w="2990" w:type="dxa"/>
          </w:tcPr>
          <w:p w14:paraId="39BDD480" w14:textId="77777777" w:rsidR="00265F8D" w:rsidRPr="00174184" w:rsidRDefault="00265F8D" w:rsidP="00DF401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∼</m:t>
                </m:r>
                <m:r>
                  <w:rPr>
                    <w:rFonts w:ascii="Cambria Math" w:hAnsi="Cambria Math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.158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48" w:type="dxa"/>
          </w:tcPr>
          <w:p w14:paraId="428E043F" w14:textId="77777777" w:rsidR="00265F8D" w:rsidRPr="00174184" w:rsidRDefault="00265F8D" w:rsidP="00DF401C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∼</m:t>
                </m:r>
                <m:r>
                  <w:rPr>
                    <w:rFonts w:ascii="Cambria Math" w:hAnsi="Cambria Math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.158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265F8D" w:rsidRPr="00174184" w14:paraId="3AEB0BBA" w14:textId="77777777" w:rsidTr="00DF401C">
        <w:trPr>
          <w:trHeight w:val="300"/>
        </w:trPr>
        <w:tc>
          <w:tcPr>
            <w:tcW w:w="3882" w:type="dxa"/>
          </w:tcPr>
          <w:p w14:paraId="58ACCBFD" w14:textId="77777777" w:rsidR="00265F8D" w:rsidRPr="00174184" w:rsidRDefault="00265F8D" w:rsidP="00DF401C">
            <w:r w:rsidRPr="00174184">
              <w:t>Prior Probability of Toxicity on Each Schedule</w:t>
            </w:r>
          </w:p>
        </w:tc>
        <w:tc>
          <w:tcPr>
            <w:tcW w:w="2990" w:type="dxa"/>
          </w:tcPr>
          <w:p w14:paraId="781A9B66" w14:textId="77777777" w:rsidR="00265F8D" w:rsidRPr="00174184" w:rsidRDefault="00265F8D" w:rsidP="00DF401C">
            <w:r w:rsidRPr="00174184">
              <w:t>0.12, 0.15, 0.18, 0.20, 0.22, 0.25</w:t>
            </w:r>
          </w:p>
        </w:tc>
        <w:tc>
          <w:tcPr>
            <w:tcW w:w="2148" w:type="dxa"/>
          </w:tcPr>
          <w:p w14:paraId="2FC886E0" w14:textId="77777777" w:rsidR="00265F8D" w:rsidRPr="00174184" w:rsidRDefault="00265F8D" w:rsidP="00DF401C">
            <w:r w:rsidRPr="00174184">
              <w:t>0.17, 0.20, 0.25, 0.30</w:t>
            </w:r>
          </w:p>
        </w:tc>
      </w:tr>
    </w:tbl>
    <w:p w14:paraId="662DBBEE" w14:textId="77777777" w:rsidR="00265F8D" w:rsidRPr="00174184" w:rsidRDefault="00265F8D" w:rsidP="00265F8D">
      <w:pPr>
        <w:pStyle w:val="BodyText"/>
      </w:pPr>
    </w:p>
    <w:p w14:paraId="038F7FBE" w14:textId="77777777" w:rsidR="00265F8D" w:rsidRPr="00174184" w:rsidRDefault="00265F8D" w:rsidP="00265F8D">
      <w:pPr>
        <w:pStyle w:val="BodyText"/>
      </w:pPr>
      <w:r w:rsidRPr="00174184">
        <w:rPr>
          <w:i/>
          <w:iCs/>
        </w:rPr>
        <w:t>t = amount of time each patient has been observed, d = amount of M6620 given, T = DLT Window, D = Max M6620 on a given schedule.</w:t>
      </w:r>
      <w:r w:rsidRPr="00174184">
        <w:t xml:space="preserve">  </w:t>
      </w:r>
      <w:r w:rsidRPr="00174184">
        <w:rPr>
          <w:i/>
          <w:iCs/>
        </w:rPr>
        <w:t xml:space="preserve">= dose level </w:t>
      </w:r>
      <w:proofErr w:type="spellStart"/>
      <w:r w:rsidRPr="00174184">
        <w:rPr>
          <w:i/>
          <w:iCs/>
        </w:rPr>
        <w:t>i</w:t>
      </w:r>
      <w:proofErr w:type="spellEnd"/>
      <w:r w:rsidRPr="00174184">
        <w:rPr>
          <w:i/>
          <w:iCs/>
        </w:rPr>
        <w:t xml:space="preserve">, </w:t>
      </w:r>
      <w:proofErr w:type="spellStart"/>
      <w:r w:rsidRPr="00174184">
        <w:rPr>
          <w:i/>
          <w:iCs/>
        </w:rPr>
        <w:t>i</w:t>
      </w:r>
      <w:proofErr w:type="spellEnd"/>
      <w:r w:rsidRPr="00174184">
        <w:rPr>
          <w:i/>
          <w:iCs/>
        </w:rPr>
        <w:t xml:space="preserve"> = </w:t>
      </w:r>
      <w:proofErr w:type="gramStart"/>
      <w:r w:rsidRPr="00174184">
        <w:rPr>
          <w:i/>
          <w:iCs/>
        </w:rPr>
        <w:t>1,…</w:t>
      </w:r>
      <w:proofErr w:type="gramEnd"/>
      <w:r w:rsidRPr="00174184">
        <w:rPr>
          <w:i/>
          <w:iCs/>
        </w:rPr>
        <w:t>, K. K = 6 for A1, K = 4 for A2.</w:t>
      </w:r>
    </w:p>
    <w:p w14:paraId="33244D2D" w14:textId="77777777" w:rsidR="00265F8D" w:rsidRPr="00174184" w:rsidRDefault="00265F8D" w:rsidP="00265F8D">
      <w:pPr>
        <w:rPr>
          <w:rFonts w:ascii="Calibri" w:hAnsi="Calibri" w:cs="Calibri"/>
          <w:b/>
          <w:bCs/>
        </w:rPr>
      </w:pPr>
    </w:p>
    <w:p w14:paraId="12B1972F" w14:textId="77777777" w:rsidR="00265F8D" w:rsidRPr="00174184" w:rsidRDefault="00265F8D" w:rsidP="00265F8D">
      <w:pPr>
        <w:rPr>
          <w:rFonts w:ascii="Calibri" w:hAnsi="Calibri" w:cs="Calibri"/>
          <w:b/>
          <w:bCs/>
        </w:rPr>
      </w:pPr>
    </w:p>
    <w:p w14:paraId="4201A5C3" w14:textId="77777777" w:rsidR="00265F8D" w:rsidRPr="00174184" w:rsidRDefault="00265F8D" w:rsidP="00265F8D"/>
    <w:p w14:paraId="544112D0" w14:textId="77777777" w:rsidR="00265F8D" w:rsidRPr="00174184" w:rsidRDefault="00265F8D" w:rsidP="00265F8D"/>
    <w:p w14:paraId="5F7BA1C2" w14:textId="77777777" w:rsidR="00265F8D" w:rsidRPr="00174184" w:rsidRDefault="00265F8D" w:rsidP="00265F8D">
      <w:r w:rsidRPr="00174184">
        <w:rPr>
          <w:noProof/>
        </w:rPr>
        <w:drawing>
          <wp:inline distT="0" distB="0" distL="0" distR="0" wp14:anchorId="4EBC328F" wp14:editId="24EC82A6">
            <wp:extent cx="5334000" cy="3556000"/>
            <wp:effectExtent l="0" t="0" r="0" b="0"/>
            <wp:docPr id="41" name="Picture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556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F97468" w14:textId="77777777" w:rsidR="00265F8D" w:rsidRPr="00174184" w:rsidRDefault="00265F8D" w:rsidP="00265F8D">
      <w:pPr>
        <w:pStyle w:val="Heading3"/>
      </w:pPr>
      <w:r w:rsidRPr="00174184">
        <w:t>Figure 3: DLT by dose for A1 and A2 patients</w:t>
      </w:r>
    </w:p>
    <w:p w14:paraId="41D11FA7" w14:textId="77777777" w:rsidR="00052503" w:rsidRDefault="00052503"/>
    <w:sectPr w:rsidR="00052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1698E"/>
    <w:multiLevelType w:val="hybridMultilevel"/>
    <w:tmpl w:val="34CCE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313788"/>
    <w:multiLevelType w:val="hybridMultilevel"/>
    <w:tmpl w:val="279048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154534C"/>
    <w:multiLevelType w:val="hybridMultilevel"/>
    <w:tmpl w:val="A4E8D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8D"/>
    <w:rsid w:val="00052503"/>
    <w:rsid w:val="00105A5E"/>
    <w:rsid w:val="0026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08150"/>
  <w15:chartTrackingRefBased/>
  <w15:docId w15:val="{F912250C-0F65-4633-9712-F83A3B48A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F8D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F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5F8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rsid w:val="00265F8D"/>
    <w:pPr>
      <w:jc w:val="both"/>
    </w:pPr>
    <w:rPr>
      <w:rFonts w:eastAsia="Times New Roman" w:cs="Arial"/>
      <w:sz w:val="22"/>
    </w:rPr>
  </w:style>
  <w:style w:type="character" w:customStyle="1" w:styleId="BodyTextChar">
    <w:name w:val="Body Text Char"/>
    <w:basedOn w:val="DefaultParagraphFont"/>
    <w:link w:val="BodyText"/>
    <w:rsid w:val="00265F8D"/>
    <w:rPr>
      <w:rFonts w:eastAsia="Times New Roman" w:cs="Arial"/>
      <w:szCs w:val="24"/>
    </w:rPr>
  </w:style>
  <w:style w:type="paragraph" w:customStyle="1" w:styleId="Protocol-Bodytext">
    <w:name w:val="Protocol - Body text"/>
    <w:basedOn w:val="BodyText"/>
    <w:link w:val="Protocol-BodytextChar"/>
    <w:uiPriority w:val="99"/>
    <w:qFormat/>
    <w:rsid w:val="00265F8D"/>
    <w:pPr>
      <w:spacing w:after="120" w:line="276" w:lineRule="auto"/>
    </w:pPr>
    <w:rPr>
      <w:rFonts w:ascii="Calibri" w:hAnsi="Calibri" w:cs="Tahoma"/>
      <w:bCs/>
      <w:sz w:val="24"/>
      <w:szCs w:val="20"/>
      <w:lang w:eastAsia="en-GB"/>
    </w:rPr>
  </w:style>
  <w:style w:type="character" w:customStyle="1" w:styleId="Protocol-BodytextChar">
    <w:name w:val="Protocol - Body text Char"/>
    <w:link w:val="Protocol-Bodytext"/>
    <w:uiPriority w:val="99"/>
    <w:rsid w:val="00265F8D"/>
    <w:rPr>
      <w:rFonts w:ascii="Calibri" w:eastAsia="Times New Roman" w:hAnsi="Calibri" w:cs="Tahoma"/>
      <w:bCs/>
      <w:sz w:val="24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65F8D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265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CD695650B7D4EA949879761870590" ma:contentTypeVersion="11" ma:contentTypeDescription="Create a new document." ma:contentTypeScope="" ma:versionID="6d24e3e6a5670c735230747814131db7">
  <xsd:schema xmlns:xsd="http://www.w3.org/2001/XMLSchema" xmlns:xs="http://www.w3.org/2001/XMLSchema" xmlns:p="http://schemas.microsoft.com/office/2006/metadata/properties" xmlns:ns3="b82aa8d6-69f4-4f9e-80f1-21d8ada586b6" xmlns:ns4="2a5cfd94-07b7-4658-b590-a17243d7fef2" targetNamespace="http://schemas.microsoft.com/office/2006/metadata/properties" ma:root="true" ma:fieldsID="d32a31a54acbe0294abd7f6111bd65a9" ns3:_="" ns4:_="">
    <xsd:import namespace="b82aa8d6-69f4-4f9e-80f1-21d8ada586b6"/>
    <xsd:import namespace="2a5cfd94-07b7-4658-b590-a17243d7fe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2aa8d6-69f4-4f9e-80f1-21d8ada58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cfd94-07b7-4658-b590-a17243d7fef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2aa8d6-69f4-4f9e-80f1-21d8ada586b6" xsi:nil="true"/>
  </documentManagement>
</p:properties>
</file>

<file path=customXml/itemProps1.xml><?xml version="1.0" encoding="utf-8"?>
<ds:datastoreItem xmlns:ds="http://schemas.openxmlformats.org/officeDocument/2006/customXml" ds:itemID="{BFF7C065-1904-46BD-A532-A1318503F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2aa8d6-69f4-4f9e-80f1-21d8ada586b6"/>
    <ds:schemaRef ds:uri="2a5cfd94-07b7-4658-b590-a17243d7fe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3DAD13-2104-4558-89A0-0389CDA1A4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CB4D31-BA75-401D-B115-CB8BB6F07455}">
  <ds:schemaRefs>
    <ds:schemaRef ds:uri="http://schemas.microsoft.com/office/2006/documentManagement/types"/>
    <ds:schemaRef ds:uri="b82aa8d6-69f4-4f9e-80f1-21d8ada586b6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2a5cfd94-07b7-4658-b590-a17243d7fef2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6</Words>
  <Characters>4311</Characters>
  <Application>Microsoft Office Word</Application>
  <DocSecurity>0</DocSecurity>
  <Lines>35</Lines>
  <Paragraphs>10</Paragraphs>
  <ScaleCrop>false</ScaleCrop>
  <Company>Oxford University - Medical Sciences</Company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man Javed</dc:creator>
  <cp:keywords/>
  <dc:description/>
  <cp:lastModifiedBy>Rooman Javed</cp:lastModifiedBy>
  <cp:revision>2</cp:revision>
  <dcterms:created xsi:type="dcterms:W3CDTF">2023-11-21T18:18:00Z</dcterms:created>
  <dcterms:modified xsi:type="dcterms:W3CDTF">2023-11-21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CD695650B7D4EA949879761870590</vt:lpwstr>
  </property>
</Properties>
</file>